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1356D95E" w:rsidR="00BB3F47" w:rsidRPr="00892E17" w:rsidRDefault="00733B6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11CB2B29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4C7A8453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3203123F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34E5B84A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2234C5C1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01DB4F8A" w:rsidR="00BB3F47" w:rsidRPr="00892E17" w:rsidRDefault="002D072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2244AE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50D9286A" w:rsidR="00BB3F47" w:rsidRPr="00892E17" w:rsidRDefault="002D072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65E97671" w:rsidR="00BB3F47" w:rsidRPr="00892E17" w:rsidRDefault="002D072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5E07B5AA" w:rsidR="00BB3F47" w:rsidRPr="00892E17" w:rsidRDefault="002D072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</w:t>
            </w:r>
            <w:r w:rsidR="002244AE"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29652371" w:rsidR="00BB3F47" w:rsidRPr="00892E17" w:rsidRDefault="002D072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2507CC82" w:rsidR="00BB3F47" w:rsidRPr="00892E17" w:rsidRDefault="002D072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4789D47E" w:rsidR="00BB3F47" w:rsidRPr="00892E17" w:rsidRDefault="002D072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41BBD7A4" w:rsidR="00BB3F47" w:rsidRPr="00892E17" w:rsidRDefault="002D072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3A33F5DF" w:rsidR="00BB3F47" w:rsidRPr="00892E17" w:rsidRDefault="002D072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794A30A2" w:rsidR="00BB3F47" w:rsidRPr="00892E17" w:rsidRDefault="002D072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638CAF37" w:rsidR="00BB3F47" w:rsidRPr="00892E17" w:rsidRDefault="002D072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2C1B9E20" w:rsidR="00BB3F47" w:rsidRPr="00892E17" w:rsidRDefault="002D072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3C87C708" w:rsidR="00BB3F47" w:rsidRPr="00892E17" w:rsidRDefault="00370E6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47F8D24D" w:rsidR="00BB3F47" w:rsidRPr="00892E17" w:rsidRDefault="00370E6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4CF86B29" w:rsidR="00BB3F47" w:rsidRPr="00892E17" w:rsidRDefault="00370E6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6CF7490D" w:rsidR="00BB3F47" w:rsidRPr="00892E17" w:rsidRDefault="00370E6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46611AA2" w:rsidR="00BB3F47" w:rsidRPr="00892E17" w:rsidRDefault="00AA08E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204E34D5" w:rsidR="00BB3F47" w:rsidRPr="00892E17" w:rsidRDefault="00AA08E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73722765" w:rsidR="00BB3F47" w:rsidRPr="00892E17" w:rsidRDefault="002D072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24C8488F" w:rsidR="00BB3F47" w:rsidRPr="00892E17" w:rsidRDefault="002D072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6752E306" w:rsidR="00BB3F47" w:rsidRPr="00892E17" w:rsidRDefault="002D072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05457049" w:rsidR="00BB3F47" w:rsidRPr="00892E17" w:rsidRDefault="002D072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12F56572" w:rsidR="00BB3F47" w:rsidRPr="00892E17" w:rsidRDefault="002D072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-4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4B84D313" w:rsidR="00BB3F47" w:rsidRPr="00892E17" w:rsidRDefault="002244A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339F5D60" w:rsidR="00BB3F47" w:rsidRPr="00892E17" w:rsidRDefault="00AA08E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6EC4385A" w:rsidR="00BB3F47" w:rsidRPr="00892E17" w:rsidRDefault="00AA08E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4D382B9B" w:rsidR="00BB3F47" w:rsidRPr="00892E17" w:rsidRDefault="002D072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</w:t>
            </w:r>
            <w:r w:rsidR="002244AE"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77834C52" w:rsidR="00BB3F47" w:rsidRPr="00892E17" w:rsidRDefault="002244A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02F56857" w:rsidR="00BB3F47" w:rsidRPr="00892E17" w:rsidRDefault="002D072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0C4ECF31" w:rsidR="00BB3F47" w:rsidRPr="00892E17" w:rsidRDefault="002D072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2244AE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3433A149" w:rsidR="00BB3F47" w:rsidRPr="00892E17" w:rsidRDefault="002D072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331BD1DD" w:rsidR="00BB3F47" w:rsidRPr="00892E17" w:rsidRDefault="002D072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77159E13" w:rsidR="00BB3F47" w:rsidRPr="00892E17" w:rsidRDefault="00C13CC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49C18482" w:rsidR="00BB3F47" w:rsidRPr="00892E17" w:rsidRDefault="00B12D3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1EE79" w14:textId="77777777" w:rsidR="005B127D" w:rsidRDefault="005B127D" w:rsidP="002E0107">
      <w:pPr>
        <w:spacing w:after="0" w:line="240" w:lineRule="auto"/>
      </w:pPr>
      <w:r>
        <w:separator/>
      </w:r>
    </w:p>
  </w:endnote>
  <w:endnote w:type="continuationSeparator" w:id="0">
    <w:p w14:paraId="095C9A5B" w14:textId="77777777" w:rsidR="005B127D" w:rsidRDefault="005B127D" w:rsidP="002E0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ADC14" w14:textId="77777777" w:rsidR="005B127D" w:rsidRDefault="005B127D" w:rsidP="002E0107">
      <w:pPr>
        <w:spacing w:after="0" w:line="240" w:lineRule="auto"/>
      </w:pPr>
      <w:r>
        <w:separator/>
      </w:r>
    </w:p>
  </w:footnote>
  <w:footnote w:type="continuationSeparator" w:id="0">
    <w:p w14:paraId="0666FA46" w14:textId="77777777" w:rsidR="005B127D" w:rsidRDefault="005B127D" w:rsidP="002E01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99765889">
    <w:abstractNumId w:val="3"/>
  </w:num>
  <w:num w:numId="2" w16cid:durableId="870722858">
    <w:abstractNumId w:val="32"/>
  </w:num>
  <w:num w:numId="3" w16cid:durableId="822543430">
    <w:abstractNumId w:val="25"/>
  </w:num>
  <w:num w:numId="4" w16cid:durableId="1234513018">
    <w:abstractNumId w:val="10"/>
  </w:num>
  <w:num w:numId="5" w16cid:durableId="1835536074">
    <w:abstractNumId w:val="6"/>
  </w:num>
  <w:num w:numId="6" w16cid:durableId="1944454166">
    <w:abstractNumId w:val="29"/>
  </w:num>
  <w:num w:numId="7" w16cid:durableId="1168906945">
    <w:abstractNumId w:val="28"/>
  </w:num>
  <w:num w:numId="8" w16cid:durableId="791899044">
    <w:abstractNumId w:val="5"/>
  </w:num>
  <w:num w:numId="9" w16cid:durableId="1002127786">
    <w:abstractNumId w:val="9"/>
  </w:num>
  <w:num w:numId="10" w16cid:durableId="927035475">
    <w:abstractNumId w:val="22"/>
  </w:num>
  <w:num w:numId="11" w16cid:durableId="1022823116">
    <w:abstractNumId w:val="23"/>
  </w:num>
  <w:num w:numId="12" w16cid:durableId="775441147">
    <w:abstractNumId w:val="20"/>
  </w:num>
  <w:num w:numId="13" w16cid:durableId="1340426775">
    <w:abstractNumId w:val="34"/>
  </w:num>
  <w:num w:numId="14" w16cid:durableId="674067854">
    <w:abstractNumId w:val="13"/>
  </w:num>
  <w:num w:numId="15" w16cid:durableId="1960406800">
    <w:abstractNumId w:val="14"/>
  </w:num>
  <w:num w:numId="16" w16cid:durableId="1846819949">
    <w:abstractNumId w:val="15"/>
  </w:num>
  <w:num w:numId="17" w16cid:durableId="831334762">
    <w:abstractNumId w:val="18"/>
  </w:num>
  <w:num w:numId="18" w16cid:durableId="1318611835">
    <w:abstractNumId w:val="17"/>
  </w:num>
  <w:num w:numId="19" w16cid:durableId="441851298">
    <w:abstractNumId w:val="27"/>
  </w:num>
  <w:num w:numId="20" w16cid:durableId="1175413055">
    <w:abstractNumId w:val="1"/>
  </w:num>
  <w:num w:numId="21" w16cid:durableId="1261377930">
    <w:abstractNumId w:val="12"/>
  </w:num>
  <w:num w:numId="22" w16cid:durableId="1644038089">
    <w:abstractNumId w:val="7"/>
  </w:num>
  <w:num w:numId="23" w16cid:durableId="15930357">
    <w:abstractNumId w:val="19"/>
  </w:num>
  <w:num w:numId="24" w16cid:durableId="193815804">
    <w:abstractNumId w:val="26"/>
  </w:num>
  <w:num w:numId="25" w16cid:durableId="1057700528">
    <w:abstractNumId w:val="8"/>
  </w:num>
  <w:num w:numId="26" w16cid:durableId="295574575">
    <w:abstractNumId w:val="33"/>
  </w:num>
  <w:num w:numId="27" w16cid:durableId="284779427">
    <w:abstractNumId w:val="24"/>
  </w:num>
  <w:num w:numId="28" w16cid:durableId="746852834">
    <w:abstractNumId w:val="2"/>
  </w:num>
  <w:num w:numId="29" w16cid:durableId="304630288">
    <w:abstractNumId w:val="4"/>
  </w:num>
  <w:num w:numId="30" w16cid:durableId="2135057281">
    <w:abstractNumId w:val="31"/>
  </w:num>
  <w:num w:numId="31" w16cid:durableId="1683314852">
    <w:abstractNumId w:val="11"/>
  </w:num>
  <w:num w:numId="32" w16cid:durableId="1155998473">
    <w:abstractNumId w:val="36"/>
  </w:num>
  <w:num w:numId="33" w16cid:durableId="1886939897">
    <w:abstractNumId w:val="16"/>
  </w:num>
  <w:num w:numId="34" w16cid:durableId="145362082">
    <w:abstractNumId w:val="30"/>
  </w:num>
  <w:num w:numId="35" w16cid:durableId="416824727">
    <w:abstractNumId w:val="0"/>
  </w:num>
  <w:num w:numId="36" w16cid:durableId="45880038">
    <w:abstractNumId w:val="21"/>
  </w:num>
  <w:num w:numId="37" w16cid:durableId="297807965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MDMyNjC2NAYCUyUdpeDU4uLM/DyQApNaACtvNfwsAAAA"/>
  </w:docVars>
  <w:rsids>
    <w:rsidRoot w:val="00BB3F47"/>
    <w:rsid w:val="000F29D6"/>
    <w:rsid w:val="00121CAE"/>
    <w:rsid w:val="002244AE"/>
    <w:rsid w:val="002D072D"/>
    <w:rsid w:val="002E0107"/>
    <w:rsid w:val="00340F6C"/>
    <w:rsid w:val="00370E67"/>
    <w:rsid w:val="004A2537"/>
    <w:rsid w:val="00531DC8"/>
    <w:rsid w:val="005B127D"/>
    <w:rsid w:val="00713333"/>
    <w:rsid w:val="00733B61"/>
    <w:rsid w:val="007402F5"/>
    <w:rsid w:val="00AA08E4"/>
    <w:rsid w:val="00AE1F36"/>
    <w:rsid w:val="00B12D35"/>
    <w:rsid w:val="00BA6B42"/>
    <w:rsid w:val="00BB3F47"/>
    <w:rsid w:val="00C13CC9"/>
    <w:rsid w:val="00D8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436</Words>
  <Characters>819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Muhammad Sohaib Asghar</cp:lastModifiedBy>
  <cp:revision>10</cp:revision>
  <dcterms:created xsi:type="dcterms:W3CDTF">2022-03-13T17:53:00Z</dcterms:created>
  <dcterms:modified xsi:type="dcterms:W3CDTF">2022-07-25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3-13T17:52:4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dcfee5e-3ebb-449c-9084-8e1f1c57c629</vt:lpwstr>
  </property>
  <property fmtid="{D5CDD505-2E9C-101B-9397-08002B2CF9AE}" pid="8" name="MSIP_Label_549ac42a-3eb4-4074-b885-aea26bd6241e_ContentBits">
    <vt:lpwstr>0</vt:lpwstr>
  </property>
</Properties>
</file>